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B33247" w14:textId="543412E0" w:rsidR="002C70D1" w:rsidRPr="00895AC6" w:rsidRDefault="00387C6A" w:rsidP="00387C6A">
      <w:pPr>
        <w:rPr>
          <w:rFonts w:ascii="Arial" w:hAnsi="Arial" w:cs="Arial"/>
          <w:sz w:val="20"/>
          <w:szCs w:val="20"/>
        </w:rPr>
      </w:pPr>
      <w:r w:rsidRPr="00895AC6">
        <w:rPr>
          <w:rFonts w:ascii="Arial" w:hAnsi="Arial" w:cs="Arial"/>
          <w:b/>
          <w:sz w:val="20"/>
          <w:szCs w:val="20"/>
        </w:rPr>
        <w:t>Table S1.</w:t>
      </w:r>
      <w:r w:rsidR="00B26BB7">
        <w:rPr>
          <w:rFonts w:ascii="Arial" w:hAnsi="Arial" w:cs="Arial"/>
          <w:b/>
          <w:sz w:val="20"/>
          <w:szCs w:val="20"/>
        </w:rPr>
        <w:t xml:space="preserve"> </w:t>
      </w:r>
      <w:r w:rsidR="00B26BB7" w:rsidRPr="00B26BB7">
        <w:rPr>
          <w:rFonts w:ascii="Arial" w:hAnsi="Arial" w:cs="Arial"/>
          <w:sz w:val="20"/>
          <w:szCs w:val="20"/>
        </w:rPr>
        <w:t>Mean (standard deviation</w:t>
      </w:r>
      <w:r w:rsidR="00B26BB7">
        <w:rPr>
          <w:rFonts w:ascii="Arial" w:hAnsi="Arial" w:cs="Arial"/>
          <w:b/>
          <w:sz w:val="20"/>
          <w:szCs w:val="20"/>
        </w:rPr>
        <w:t>)</w:t>
      </w:r>
      <w:r w:rsidRPr="00895AC6">
        <w:rPr>
          <w:rFonts w:ascii="Arial" w:hAnsi="Arial" w:cs="Arial"/>
          <w:sz w:val="20"/>
          <w:szCs w:val="20"/>
        </w:rPr>
        <w:t xml:space="preserve"> time spent on different forms of media for the total sample and across gender and zygosity. N= sample size after exclusions (individuals); MZ= monozygotic; DZ= dizygotic; m= male; f= female; </w:t>
      </w:r>
      <w:proofErr w:type="spellStart"/>
      <w:r w:rsidRPr="00895AC6">
        <w:rPr>
          <w:rFonts w:ascii="Arial" w:hAnsi="Arial" w:cs="Arial"/>
          <w:sz w:val="20"/>
          <w:szCs w:val="20"/>
        </w:rPr>
        <w:t>os</w:t>
      </w:r>
      <w:proofErr w:type="spellEnd"/>
      <w:r w:rsidRPr="00895AC6">
        <w:rPr>
          <w:rFonts w:ascii="Arial" w:hAnsi="Arial" w:cs="Arial"/>
          <w:sz w:val="20"/>
          <w:szCs w:val="20"/>
        </w:rPr>
        <w:t xml:space="preserve">= opposite sex, </w:t>
      </w:r>
      <w:r w:rsidR="002C70D1" w:rsidRPr="00895AC6">
        <w:rPr>
          <w:rFonts w:ascii="Arial" w:hAnsi="Arial" w:cs="Arial"/>
          <w:sz w:val="20"/>
          <w:szCs w:val="20"/>
        </w:rPr>
        <w:t>Entertain</w:t>
      </w:r>
      <w:r w:rsidRPr="00895AC6">
        <w:rPr>
          <w:rFonts w:ascii="Arial" w:hAnsi="Arial" w:cs="Arial"/>
          <w:sz w:val="20"/>
          <w:szCs w:val="20"/>
        </w:rPr>
        <w:t xml:space="preserve">= </w:t>
      </w:r>
      <w:r w:rsidR="002C70D1" w:rsidRPr="00895AC6">
        <w:rPr>
          <w:rFonts w:ascii="Arial" w:hAnsi="Arial" w:cs="Arial"/>
          <w:sz w:val="20"/>
          <w:szCs w:val="20"/>
        </w:rPr>
        <w:t>time spent on entertain</w:t>
      </w:r>
      <w:r w:rsidR="00575652" w:rsidRPr="00895AC6">
        <w:rPr>
          <w:rFonts w:ascii="Arial" w:hAnsi="Arial" w:cs="Arial"/>
          <w:sz w:val="20"/>
          <w:szCs w:val="20"/>
        </w:rPr>
        <w:t>ment</w:t>
      </w:r>
      <w:r w:rsidR="002C70D1" w:rsidRPr="00895AC6">
        <w:rPr>
          <w:rFonts w:ascii="Arial" w:hAnsi="Arial" w:cs="Arial"/>
          <w:sz w:val="20"/>
          <w:szCs w:val="20"/>
        </w:rPr>
        <w:t xml:space="preserve"> media</w:t>
      </w:r>
      <w:r w:rsidRPr="00895AC6">
        <w:rPr>
          <w:rFonts w:ascii="Arial" w:hAnsi="Arial" w:cs="Arial"/>
          <w:sz w:val="20"/>
          <w:szCs w:val="20"/>
        </w:rPr>
        <w:t xml:space="preserve">, </w:t>
      </w:r>
      <w:r w:rsidR="002C70D1" w:rsidRPr="00895AC6">
        <w:rPr>
          <w:rFonts w:ascii="Arial" w:hAnsi="Arial" w:cs="Arial"/>
          <w:sz w:val="20"/>
          <w:szCs w:val="20"/>
        </w:rPr>
        <w:t>Educate</w:t>
      </w:r>
      <w:r w:rsidRPr="00895AC6">
        <w:rPr>
          <w:rFonts w:ascii="Arial" w:hAnsi="Arial" w:cs="Arial"/>
          <w:sz w:val="20"/>
          <w:szCs w:val="20"/>
        </w:rPr>
        <w:t xml:space="preserve">= </w:t>
      </w:r>
      <w:r w:rsidR="002C70D1" w:rsidRPr="00895AC6">
        <w:rPr>
          <w:rFonts w:ascii="Arial" w:hAnsi="Arial" w:cs="Arial"/>
          <w:sz w:val="20"/>
          <w:szCs w:val="20"/>
        </w:rPr>
        <w:t>time spent on educational media, Gaming</w:t>
      </w:r>
      <w:r w:rsidRPr="00895AC6">
        <w:rPr>
          <w:rFonts w:ascii="Arial" w:hAnsi="Arial" w:cs="Arial"/>
          <w:sz w:val="20"/>
          <w:szCs w:val="20"/>
        </w:rPr>
        <w:t xml:space="preserve">= </w:t>
      </w:r>
      <w:r w:rsidR="002C70D1" w:rsidRPr="00895AC6">
        <w:rPr>
          <w:rFonts w:ascii="Arial" w:hAnsi="Arial" w:cs="Arial"/>
          <w:sz w:val="20"/>
          <w:szCs w:val="20"/>
        </w:rPr>
        <w:t>time spent on online games for fun or for educational purposes</w:t>
      </w:r>
      <w:r w:rsidRPr="00895AC6">
        <w:rPr>
          <w:rFonts w:ascii="Arial" w:hAnsi="Arial" w:cs="Arial"/>
          <w:sz w:val="20"/>
          <w:szCs w:val="20"/>
        </w:rPr>
        <w:t xml:space="preserve">, </w:t>
      </w:r>
      <w:r w:rsidR="002C70D1" w:rsidRPr="00895AC6">
        <w:rPr>
          <w:rFonts w:ascii="Arial" w:hAnsi="Arial" w:cs="Arial"/>
          <w:sz w:val="20"/>
          <w:szCs w:val="20"/>
        </w:rPr>
        <w:t>Facebook</w:t>
      </w:r>
      <w:r w:rsidRPr="00895AC6">
        <w:rPr>
          <w:rFonts w:ascii="Arial" w:hAnsi="Arial" w:cs="Arial"/>
          <w:sz w:val="20"/>
          <w:szCs w:val="20"/>
        </w:rPr>
        <w:t xml:space="preserve">= </w:t>
      </w:r>
      <w:r w:rsidR="002C70D1" w:rsidRPr="00895AC6">
        <w:rPr>
          <w:rFonts w:ascii="Arial" w:hAnsi="Arial" w:cs="Arial"/>
          <w:sz w:val="20"/>
          <w:szCs w:val="20"/>
        </w:rPr>
        <w:t xml:space="preserve">level of engagement with the social network Facebook. ANOVA performed on raw data from </w:t>
      </w:r>
      <w:r w:rsidRPr="00895AC6">
        <w:rPr>
          <w:rFonts w:ascii="Arial" w:hAnsi="Arial" w:cs="Arial"/>
          <w:sz w:val="20"/>
          <w:szCs w:val="20"/>
        </w:rPr>
        <w:t>one randomly selected twin per pair to test the effect of sex and zygosity. Results = F statistic; * = p&lt;</w:t>
      </w:r>
      <w:proofErr w:type="gramStart"/>
      <w:r w:rsidRPr="00895AC6">
        <w:rPr>
          <w:rFonts w:ascii="Arial" w:hAnsi="Arial" w:cs="Arial"/>
          <w:sz w:val="20"/>
          <w:szCs w:val="20"/>
        </w:rPr>
        <w:t>.05</w:t>
      </w:r>
      <w:proofErr w:type="gramEnd"/>
      <w:r w:rsidRPr="00895AC6">
        <w:rPr>
          <w:rFonts w:ascii="Arial" w:hAnsi="Arial" w:cs="Arial"/>
          <w:sz w:val="20"/>
          <w:szCs w:val="20"/>
        </w:rPr>
        <w:t>; ** = p&lt;.01; R</w:t>
      </w:r>
      <w:r w:rsidRPr="00895AC6">
        <w:rPr>
          <w:rFonts w:ascii="Arial" w:hAnsi="Arial" w:cs="Arial"/>
          <w:sz w:val="20"/>
          <w:szCs w:val="20"/>
          <w:vertAlign w:val="superscript"/>
        </w:rPr>
        <w:t>2</w:t>
      </w:r>
      <w:r w:rsidRPr="00895AC6">
        <w:rPr>
          <w:rFonts w:ascii="Arial" w:hAnsi="Arial" w:cs="Arial"/>
          <w:sz w:val="20"/>
          <w:szCs w:val="20"/>
        </w:rPr>
        <w:t>= proportion of variance explained by sex, zygosity and their interaction.</w:t>
      </w:r>
    </w:p>
    <w:p w14:paraId="099CA17E" w14:textId="77777777" w:rsidR="002C70D1" w:rsidRPr="00895AC6" w:rsidRDefault="002C70D1" w:rsidP="00387C6A">
      <w:pPr>
        <w:rPr>
          <w:rFonts w:ascii="Arial" w:hAnsi="Arial" w:cs="Arial"/>
          <w:sz w:val="20"/>
          <w:szCs w:val="20"/>
        </w:rPr>
      </w:pPr>
    </w:p>
    <w:tbl>
      <w:tblPr>
        <w:tblW w:w="14373" w:type="dxa"/>
        <w:tblInd w:w="93" w:type="dxa"/>
        <w:tblLook w:val="04A0" w:firstRow="1" w:lastRow="0" w:firstColumn="1" w:lastColumn="0" w:noHBand="0" w:noVBand="1"/>
      </w:tblPr>
      <w:tblGrid>
        <w:gridCol w:w="1370"/>
        <w:gridCol w:w="681"/>
        <w:gridCol w:w="1051"/>
        <w:gridCol w:w="996"/>
        <w:gridCol w:w="996"/>
        <w:gridCol w:w="996"/>
        <w:gridCol w:w="996"/>
        <w:gridCol w:w="996"/>
        <w:gridCol w:w="996"/>
        <w:gridCol w:w="996"/>
        <w:gridCol w:w="856"/>
        <w:gridCol w:w="1019"/>
        <w:gridCol w:w="786"/>
        <w:gridCol w:w="1008"/>
        <w:gridCol w:w="630"/>
      </w:tblGrid>
      <w:tr w:rsidR="002C70D1" w:rsidRPr="00895AC6" w14:paraId="6FD00269" w14:textId="77777777" w:rsidTr="00D05356">
        <w:trPr>
          <w:trHeight w:val="260"/>
        </w:trPr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0E20" w14:textId="77777777" w:rsidR="002C70D1" w:rsidRPr="00895AC6" w:rsidRDefault="002C70D1" w:rsidP="002C70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DA08" w14:textId="77777777" w:rsidR="002C70D1" w:rsidRPr="00895AC6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6124" w14:textId="77777777" w:rsidR="002C70D1" w:rsidRPr="00895AC6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5A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Whole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5BD9" w14:textId="77777777" w:rsidR="002C70D1" w:rsidRPr="00895AC6" w:rsidRDefault="002C70D1" w:rsidP="002C70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6F65" w14:textId="77777777" w:rsidR="002C70D1" w:rsidRPr="00895AC6" w:rsidRDefault="002C70D1" w:rsidP="002C70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4E30" w14:textId="77777777" w:rsidR="002C70D1" w:rsidRPr="00895AC6" w:rsidRDefault="002C70D1" w:rsidP="002C70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2868" w14:textId="77777777" w:rsidR="002C70D1" w:rsidRPr="00895AC6" w:rsidRDefault="002C70D1" w:rsidP="002C70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F49F" w14:textId="77777777" w:rsidR="002C70D1" w:rsidRPr="00895AC6" w:rsidRDefault="002C70D1" w:rsidP="002C70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659B" w14:textId="77777777" w:rsidR="002C70D1" w:rsidRPr="00895AC6" w:rsidRDefault="002C70D1" w:rsidP="002C70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D016" w14:textId="77777777" w:rsidR="002C70D1" w:rsidRPr="00895AC6" w:rsidRDefault="002C70D1" w:rsidP="002C70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C1AC" w14:textId="77777777" w:rsidR="002C70D1" w:rsidRPr="00895AC6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A99F" w14:textId="77777777" w:rsidR="002C70D1" w:rsidRPr="00895AC6" w:rsidRDefault="002C70D1" w:rsidP="002C70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ECD6" w14:textId="77777777" w:rsidR="002C70D1" w:rsidRPr="00895AC6" w:rsidRDefault="002C70D1" w:rsidP="002C70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B0CD" w14:textId="77777777" w:rsidR="002C70D1" w:rsidRPr="00895AC6" w:rsidRDefault="002C70D1" w:rsidP="002C70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60E5" w14:textId="77777777" w:rsidR="002C70D1" w:rsidRPr="00895AC6" w:rsidRDefault="002C70D1" w:rsidP="002C70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C70D1" w:rsidRPr="00895AC6" w14:paraId="19CFA5D9" w14:textId="77777777" w:rsidTr="00D05356">
        <w:trPr>
          <w:trHeight w:val="260"/>
        </w:trPr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7274" w14:textId="77777777" w:rsidR="002C70D1" w:rsidRPr="00895AC6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5A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edia Use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88CCF" w14:textId="77777777" w:rsidR="002C70D1" w:rsidRPr="00895AC6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5A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8B50" w14:textId="77777777" w:rsidR="002C70D1" w:rsidRPr="00895AC6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5A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332B0" w14:textId="77777777" w:rsidR="002C70D1" w:rsidRPr="00895AC6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5A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4D60" w14:textId="77777777" w:rsidR="002C70D1" w:rsidRPr="00895AC6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5A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Female 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21A1" w14:textId="77777777" w:rsidR="002C70D1" w:rsidRPr="00895AC6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95A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Zm</w:t>
            </w:r>
            <w:proofErr w:type="spellEnd"/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21D1" w14:textId="77777777" w:rsidR="002C70D1" w:rsidRPr="00895AC6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95A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Zm</w:t>
            </w:r>
            <w:proofErr w:type="spellEnd"/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FA03" w14:textId="77777777" w:rsidR="002C70D1" w:rsidRPr="00895AC6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95A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Zf</w:t>
            </w:r>
            <w:proofErr w:type="spellEnd"/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10994" w14:textId="77777777" w:rsidR="002C70D1" w:rsidRPr="00895AC6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95A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Zf</w:t>
            </w:r>
            <w:proofErr w:type="spellEnd"/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26FD" w14:textId="77777777" w:rsidR="002C70D1" w:rsidRPr="00895AC6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95A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zos</w:t>
            </w:r>
            <w:proofErr w:type="spellEnd"/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A8E6" w14:textId="77777777" w:rsidR="002C70D1" w:rsidRPr="00895AC6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95A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Zss</w:t>
            </w:r>
            <w:proofErr w:type="spellEnd"/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17C76" w14:textId="77777777" w:rsidR="002C70D1" w:rsidRPr="00895AC6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5A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08CD7" w14:textId="77777777" w:rsidR="002C70D1" w:rsidRPr="00895AC6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895A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Zyg</w:t>
            </w:r>
            <w:proofErr w:type="spellEnd"/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7E301" w14:textId="77777777" w:rsidR="002C70D1" w:rsidRPr="00895AC6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5A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ex x </w:t>
            </w:r>
            <w:proofErr w:type="spellStart"/>
            <w:r w:rsidRPr="00895A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Zyg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8178" w14:textId="77777777" w:rsidR="002C70D1" w:rsidRPr="00895AC6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95A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2</w:t>
            </w:r>
          </w:p>
        </w:tc>
      </w:tr>
      <w:tr w:rsidR="002C70D1" w:rsidRPr="005577C7" w14:paraId="755DA9E1" w14:textId="77777777" w:rsidTr="00D05356">
        <w:trPr>
          <w:trHeight w:val="260"/>
        </w:trPr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A33B9" w14:textId="02785B78" w:rsidR="002C70D1" w:rsidRPr="005577C7" w:rsidRDefault="005D092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ntertain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1B65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2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CDB4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84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24E54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87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3C17C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83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8B23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8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966E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86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D632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7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2D02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84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6E55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94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8D19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85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9FDF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F2CC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78**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4C36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07*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66DC3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.01</w:t>
            </w:r>
            <w:proofErr w:type="gramEnd"/>
          </w:p>
        </w:tc>
      </w:tr>
      <w:tr w:rsidR="002C70D1" w:rsidRPr="005577C7" w14:paraId="78CB7916" w14:textId="77777777" w:rsidTr="00D05356">
        <w:trPr>
          <w:trHeight w:val="260"/>
        </w:trPr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54B06FD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4A57E144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869C0E0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69)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C191CAD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67)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A6E07BD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72)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A2BD745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72)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EEE4457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67)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5C08204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75)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548A713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69)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F3E52A7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66)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4F5A6D6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68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F0E353C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0F1D224E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BB9C634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0F597C0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C70D1" w:rsidRPr="005577C7" w14:paraId="5A4871D7" w14:textId="77777777" w:rsidTr="00D05356">
        <w:trPr>
          <w:trHeight w:val="260"/>
        </w:trPr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0F1471D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ducate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334202C5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18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671143D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1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B222561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9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800BD13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2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F625CA4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9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B88D825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8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BD8D1BF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2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7F338BF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2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8D4BF3E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2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4B98EC8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07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1DA75FA8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77**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390D7112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3B78C7D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70**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3958627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.01</w:t>
            </w:r>
            <w:proofErr w:type="gramEnd"/>
          </w:p>
        </w:tc>
      </w:tr>
      <w:tr w:rsidR="002C70D1" w:rsidRPr="005577C7" w14:paraId="5BBB2A9F" w14:textId="77777777" w:rsidTr="00D05356">
        <w:trPr>
          <w:trHeight w:val="260"/>
        </w:trPr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8441F9F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587DDA6C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F313BE5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.62)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ED3B827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.70)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B4C82AA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.56)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13D8D13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.74)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159D929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.73)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EECC9C5" w14:textId="2A0BCE92" w:rsidR="002C70D1" w:rsidRPr="005577C7" w:rsidRDefault="005577C7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="002C70D1"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50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D05562C" w14:textId="0C5E60ED" w:rsidR="002C70D1" w:rsidRPr="005577C7" w:rsidRDefault="005577C7" w:rsidP="002C70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</w:t>
            </w:r>
            <w:r w:rsidR="002C70D1"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.56)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0C79406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.64)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386934E" w14:textId="4100ABB8" w:rsidR="002C70D1" w:rsidRPr="005577C7" w:rsidRDefault="005577C7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="002C70D1"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64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1CCDEB1C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2C1477F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BE0A10F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38FB90F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C70D1" w:rsidRPr="005577C7" w14:paraId="7F6D0294" w14:textId="77777777" w:rsidTr="00D05356">
        <w:trPr>
          <w:trHeight w:val="260"/>
        </w:trPr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365EFC1D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ming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74FAC304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7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3187287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4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BEE8B78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9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969600C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1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A96841A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0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B56A7D3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8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670FCFA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0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7A5ECEC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1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37ED500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4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3BE54D7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42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77C98EE6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1.49**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0A7C02BF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2821029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3.56**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2B2C644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</w:t>
            </w:r>
          </w:p>
        </w:tc>
      </w:tr>
      <w:tr w:rsidR="002C70D1" w:rsidRPr="005577C7" w14:paraId="194CB021" w14:textId="77777777" w:rsidTr="00D05356">
        <w:trPr>
          <w:trHeight w:val="260"/>
        </w:trPr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1408ECD7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3572BE5C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DFDA97D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30)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75BE09F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32)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AC52726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19)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87BD284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37)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147F994" w14:textId="14EE7266" w:rsidR="002C70D1" w:rsidRPr="005577C7" w:rsidRDefault="005577C7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="002C70D1"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9)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13E84B3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18)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6758A03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18)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63C7DC3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30)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9B1A3FE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.27)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7EED0E60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674D8789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4558CFB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10E367B" w14:textId="77777777" w:rsidR="002C70D1" w:rsidRPr="005577C7" w:rsidRDefault="002C70D1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05356" w:rsidRPr="005577C7" w14:paraId="17E04973" w14:textId="77777777" w:rsidTr="00B26BB7">
        <w:trPr>
          <w:trHeight w:val="260"/>
        </w:trPr>
        <w:tc>
          <w:tcPr>
            <w:tcW w:w="1370" w:type="dxa"/>
            <w:shd w:val="clear" w:color="auto" w:fill="auto"/>
            <w:noWrap/>
            <w:vAlign w:val="center"/>
            <w:hideMark/>
          </w:tcPr>
          <w:p w14:paraId="2E0D923F" w14:textId="103F563F" w:rsidR="00D05356" w:rsidRPr="005577C7" w:rsidRDefault="00D05356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acebook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59B038F7" w14:textId="77777777" w:rsidR="00D05356" w:rsidRPr="005577C7" w:rsidRDefault="00D05356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64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8863528" w14:textId="6CED9AB6" w:rsidR="00D05356" w:rsidRPr="005577C7" w:rsidRDefault="00D05356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FB22463" w14:textId="478A1420" w:rsidR="00D05356" w:rsidRPr="005577C7" w:rsidRDefault="00D05356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02AB02C" w14:textId="7255256F" w:rsidR="00D05356" w:rsidRPr="005577C7" w:rsidRDefault="00D05356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0B56964" w14:textId="1732F2C2" w:rsidR="00D05356" w:rsidRPr="005577C7" w:rsidRDefault="00D05356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A990044" w14:textId="1897BBDE" w:rsidR="00D05356" w:rsidRPr="005577C7" w:rsidRDefault="00D05356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AABE980" w14:textId="100F00C1" w:rsidR="00D05356" w:rsidRPr="005577C7" w:rsidRDefault="00D05356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029A133" w14:textId="2A9C9C12" w:rsidR="00D05356" w:rsidRPr="005577C7" w:rsidRDefault="00D05356" w:rsidP="00D053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81A093B" w14:textId="551C1B9B" w:rsidR="00D05356" w:rsidRPr="005577C7" w:rsidRDefault="00D05356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9E0DEE5" w14:textId="3B6D06BC" w:rsidR="00D05356" w:rsidRPr="005577C7" w:rsidRDefault="00D05356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02D3D575" w14:textId="60A81E68" w:rsidR="00D05356" w:rsidRPr="005577C7" w:rsidRDefault="00D05356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30**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13B089F3" w14:textId="2CA359E5" w:rsidR="00D05356" w:rsidRPr="005577C7" w:rsidRDefault="00D05356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6A8FBB4" w14:textId="11BC5F11" w:rsidR="00D05356" w:rsidRPr="005577C7" w:rsidRDefault="00D05356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3**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BCD23B9" w14:textId="0297BD7C" w:rsidR="00D05356" w:rsidRPr="005577C7" w:rsidRDefault="00D05356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gramStart"/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1</w:t>
            </w:r>
            <w:proofErr w:type="gramEnd"/>
          </w:p>
        </w:tc>
      </w:tr>
      <w:tr w:rsidR="00D05356" w:rsidRPr="005577C7" w14:paraId="5D574796" w14:textId="77777777" w:rsidTr="00B26BB7">
        <w:trPr>
          <w:trHeight w:val="260"/>
        </w:trPr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8112" w14:textId="77777777" w:rsidR="00D05356" w:rsidRPr="005577C7" w:rsidRDefault="00D05356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3D2C" w14:textId="77777777" w:rsidR="00D05356" w:rsidRPr="005577C7" w:rsidRDefault="00D05356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98C37" w14:textId="124CFB44" w:rsidR="00D05356" w:rsidRPr="005577C7" w:rsidRDefault="00D05356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6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4DB8C" w14:textId="2E50228B" w:rsidR="00D05356" w:rsidRPr="005577C7" w:rsidRDefault="00D05356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4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73ADD" w14:textId="5349F9E0" w:rsidR="00D05356" w:rsidRPr="005577C7" w:rsidRDefault="00D05356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8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022E" w14:textId="5803D5DF" w:rsidR="00D05356" w:rsidRPr="005577C7" w:rsidRDefault="00D05356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9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8D02" w14:textId="2630C180" w:rsidR="00D05356" w:rsidRPr="005577C7" w:rsidRDefault="00D05356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0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4797" w14:textId="377C1E26" w:rsidR="00D05356" w:rsidRPr="005577C7" w:rsidRDefault="00D05356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8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38BB" w14:textId="2F9D58B2" w:rsidR="00D05356" w:rsidRPr="005577C7" w:rsidRDefault="00D05356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5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045B5" w14:textId="426063AE" w:rsidR="00D05356" w:rsidRPr="005577C7" w:rsidRDefault="00D05356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3)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208B" w14:textId="06DCDAD6" w:rsidR="00D05356" w:rsidRPr="005577C7" w:rsidRDefault="00D05356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5577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1)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7500" w14:textId="77777777" w:rsidR="00D05356" w:rsidRPr="005577C7" w:rsidRDefault="00D05356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4843" w14:textId="77777777" w:rsidR="00D05356" w:rsidRPr="005577C7" w:rsidRDefault="00D05356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1DBD9" w14:textId="77777777" w:rsidR="00D05356" w:rsidRPr="005577C7" w:rsidRDefault="00D05356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C05CC" w14:textId="77777777" w:rsidR="00D05356" w:rsidRPr="005577C7" w:rsidRDefault="00D05356" w:rsidP="002C70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72C60C86" w14:textId="57D4F579" w:rsidR="00C2265C" w:rsidRPr="00E454C5" w:rsidRDefault="00B26BB7" w:rsidP="0017139C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5577C7">
        <w:rPr>
          <w:rFonts w:ascii="Arial" w:hAnsi="Arial" w:cs="Arial"/>
          <w:i/>
          <w:sz w:val="20"/>
          <w:szCs w:val="20"/>
        </w:rPr>
        <w:t>Note</w:t>
      </w:r>
      <w:r w:rsidR="00A75F45" w:rsidRPr="005577C7">
        <w:rPr>
          <w:rFonts w:ascii="Arial" w:hAnsi="Arial" w:cs="Arial"/>
          <w:i/>
          <w:sz w:val="20"/>
          <w:szCs w:val="20"/>
        </w:rPr>
        <w:t>.</w:t>
      </w:r>
      <w:r w:rsidRPr="005577C7">
        <w:rPr>
          <w:rFonts w:ascii="Arial" w:hAnsi="Arial" w:cs="Arial"/>
          <w:sz w:val="20"/>
          <w:szCs w:val="20"/>
        </w:rPr>
        <w:t xml:space="preserve"> </w:t>
      </w:r>
      <w:r w:rsidR="00A75F45" w:rsidRPr="005577C7">
        <w:rPr>
          <w:rFonts w:ascii="Arial" w:hAnsi="Arial" w:cs="Arial"/>
          <w:sz w:val="20"/>
          <w:szCs w:val="20"/>
        </w:rPr>
        <w:t>A</w:t>
      </w:r>
      <w:r w:rsidR="00FA06BF" w:rsidRPr="005577C7">
        <w:rPr>
          <w:rFonts w:ascii="Arial" w:hAnsi="Arial" w:cs="Arial"/>
          <w:sz w:val="20"/>
          <w:szCs w:val="20"/>
        </w:rPr>
        <w:t>ll m</w:t>
      </w:r>
      <w:r w:rsidRPr="005577C7">
        <w:rPr>
          <w:rFonts w:ascii="Arial" w:hAnsi="Arial" w:cs="Arial"/>
          <w:sz w:val="20"/>
          <w:szCs w:val="20"/>
        </w:rPr>
        <w:t xml:space="preserve">eans and standard deviations </w:t>
      </w:r>
      <w:r w:rsidR="00A75F45" w:rsidRPr="005577C7">
        <w:rPr>
          <w:rFonts w:ascii="Arial" w:hAnsi="Arial" w:cs="Arial"/>
          <w:sz w:val="20"/>
          <w:szCs w:val="20"/>
        </w:rPr>
        <w:t xml:space="preserve">are reported after factor analyses, </w:t>
      </w:r>
      <w:r w:rsidRPr="005577C7">
        <w:rPr>
          <w:rFonts w:ascii="Arial" w:hAnsi="Arial" w:cs="Arial"/>
          <w:sz w:val="20"/>
          <w:szCs w:val="20"/>
        </w:rPr>
        <w:t xml:space="preserve">for </w:t>
      </w:r>
      <w:r w:rsidR="00FA06BF" w:rsidRPr="005577C7">
        <w:rPr>
          <w:rFonts w:ascii="Arial" w:hAnsi="Arial" w:cs="Arial"/>
          <w:sz w:val="20"/>
          <w:szCs w:val="20"/>
        </w:rPr>
        <w:t>Facebook use</w:t>
      </w:r>
      <w:r w:rsidRPr="005577C7">
        <w:rPr>
          <w:rFonts w:ascii="Arial" w:hAnsi="Arial" w:cs="Arial"/>
          <w:sz w:val="20"/>
          <w:szCs w:val="20"/>
        </w:rPr>
        <w:t xml:space="preserve"> </w:t>
      </w:r>
      <w:r w:rsidR="00A75F45" w:rsidRPr="005577C7">
        <w:rPr>
          <w:rFonts w:ascii="Arial" w:hAnsi="Arial" w:cs="Arial"/>
          <w:sz w:val="20"/>
          <w:szCs w:val="20"/>
        </w:rPr>
        <w:t>the measures were also st</w:t>
      </w:r>
      <w:r w:rsidR="00FA19C3" w:rsidRPr="005577C7">
        <w:rPr>
          <w:rFonts w:ascii="Arial" w:hAnsi="Arial" w:cs="Arial"/>
          <w:sz w:val="20"/>
          <w:szCs w:val="20"/>
        </w:rPr>
        <w:t>andard</w:t>
      </w:r>
      <w:r w:rsidR="0017139C">
        <w:rPr>
          <w:rFonts w:ascii="Arial" w:hAnsi="Arial" w:cs="Arial"/>
          <w:sz w:val="20"/>
          <w:szCs w:val="20"/>
        </w:rPr>
        <w:t>ized</w:t>
      </w:r>
      <w:bookmarkStart w:id="0" w:name="_GoBack"/>
      <w:bookmarkEnd w:id="0"/>
    </w:p>
    <w:sectPr w:rsidR="00C2265C" w:rsidRPr="00E454C5" w:rsidSect="00406A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54A"/>
    <w:rsid w:val="000017A7"/>
    <w:rsid w:val="000C6960"/>
    <w:rsid w:val="0010530E"/>
    <w:rsid w:val="001300DA"/>
    <w:rsid w:val="00136843"/>
    <w:rsid w:val="00140906"/>
    <w:rsid w:val="00162C7A"/>
    <w:rsid w:val="001663A9"/>
    <w:rsid w:val="0017139C"/>
    <w:rsid w:val="00173984"/>
    <w:rsid w:val="00175078"/>
    <w:rsid w:val="001F0320"/>
    <w:rsid w:val="001F354A"/>
    <w:rsid w:val="00236D3F"/>
    <w:rsid w:val="002C70D1"/>
    <w:rsid w:val="002E011C"/>
    <w:rsid w:val="003246B9"/>
    <w:rsid w:val="003557A2"/>
    <w:rsid w:val="00364962"/>
    <w:rsid w:val="00371643"/>
    <w:rsid w:val="0037468A"/>
    <w:rsid w:val="00387C6A"/>
    <w:rsid w:val="003B7113"/>
    <w:rsid w:val="003E4A8A"/>
    <w:rsid w:val="003F34D2"/>
    <w:rsid w:val="00406A82"/>
    <w:rsid w:val="00445290"/>
    <w:rsid w:val="004A1553"/>
    <w:rsid w:val="004E506A"/>
    <w:rsid w:val="004F40C5"/>
    <w:rsid w:val="004F4CB7"/>
    <w:rsid w:val="00505443"/>
    <w:rsid w:val="00507377"/>
    <w:rsid w:val="005375EF"/>
    <w:rsid w:val="005577C7"/>
    <w:rsid w:val="00575652"/>
    <w:rsid w:val="005C25F7"/>
    <w:rsid w:val="005D0921"/>
    <w:rsid w:val="00622490"/>
    <w:rsid w:val="006A63E0"/>
    <w:rsid w:val="006E18FD"/>
    <w:rsid w:val="006F602C"/>
    <w:rsid w:val="007166BC"/>
    <w:rsid w:val="00763DEA"/>
    <w:rsid w:val="007778FE"/>
    <w:rsid w:val="007B5200"/>
    <w:rsid w:val="00813AC8"/>
    <w:rsid w:val="0083248D"/>
    <w:rsid w:val="00834B71"/>
    <w:rsid w:val="0083778B"/>
    <w:rsid w:val="00842DD1"/>
    <w:rsid w:val="008471F5"/>
    <w:rsid w:val="00870A57"/>
    <w:rsid w:val="00895AC6"/>
    <w:rsid w:val="008B5E52"/>
    <w:rsid w:val="008D26D7"/>
    <w:rsid w:val="00903055"/>
    <w:rsid w:val="00952E2F"/>
    <w:rsid w:val="0095504C"/>
    <w:rsid w:val="0095770F"/>
    <w:rsid w:val="00972B10"/>
    <w:rsid w:val="009B5B14"/>
    <w:rsid w:val="00A012B9"/>
    <w:rsid w:val="00A107CA"/>
    <w:rsid w:val="00A75F45"/>
    <w:rsid w:val="00A84A5C"/>
    <w:rsid w:val="00AC059E"/>
    <w:rsid w:val="00B14D2D"/>
    <w:rsid w:val="00B26BB7"/>
    <w:rsid w:val="00B65A4F"/>
    <w:rsid w:val="00C2265C"/>
    <w:rsid w:val="00C30263"/>
    <w:rsid w:val="00C702D7"/>
    <w:rsid w:val="00C75544"/>
    <w:rsid w:val="00CA059C"/>
    <w:rsid w:val="00CF3F5C"/>
    <w:rsid w:val="00D01F10"/>
    <w:rsid w:val="00D05356"/>
    <w:rsid w:val="00D82D20"/>
    <w:rsid w:val="00D84333"/>
    <w:rsid w:val="00DC5004"/>
    <w:rsid w:val="00DE4062"/>
    <w:rsid w:val="00E02170"/>
    <w:rsid w:val="00E26106"/>
    <w:rsid w:val="00E3560E"/>
    <w:rsid w:val="00E454C5"/>
    <w:rsid w:val="00E56B8C"/>
    <w:rsid w:val="00E57C22"/>
    <w:rsid w:val="00E70B95"/>
    <w:rsid w:val="00E87B4E"/>
    <w:rsid w:val="00EB47D8"/>
    <w:rsid w:val="00F43B20"/>
    <w:rsid w:val="00F619FB"/>
    <w:rsid w:val="00F62032"/>
    <w:rsid w:val="00F86423"/>
    <w:rsid w:val="00FA06BF"/>
    <w:rsid w:val="00FA19C3"/>
    <w:rsid w:val="00FF2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E29E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26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55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54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756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65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65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65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65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26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55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54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756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65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65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65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6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1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5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2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9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833AFF-9EF3-6B42-A944-AC0B450653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3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rech, Ziada</dc:creator>
  <cp:keywords/>
  <dc:description/>
  <cp:lastModifiedBy>Z Ayorech</cp:lastModifiedBy>
  <cp:revision>2</cp:revision>
  <cp:lastPrinted>2016-04-06T17:43:00Z</cp:lastPrinted>
  <dcterms:created xsi:type="dcterms:W3CDTF">2016-12-14T15:54:00Z</dcterms:created>
  <dcterms:modified xsi:type="dcterms:W3CDTF">2016-12-14T15:54:00Z</dcterms:modified>
</cp:coreProperties>
</file>